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Additional file 2. Pseudogenes in the </w:t>
      </w:r>
      <w:r>
        <w:rPr>
          <w:i/>
        </w:rPr>
        <w:t xml:space="preserve">S. thermophilus </w:t>
      </w:r>
      <w:r>
        <w:rPr/>
        <w:t>LMD-9 genome</w:t>
      </w:r>
    </w:p>
    <w:tbl>
      <w:tblPr>
        <w:tblW w:w="9999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2"/>
        <w:gridCol w:w="1080"/>
        <w:gridCol w:w="6530"/>
        <w:gridCol w:w="937"/>
      </w:tblGrid>
      <w:tr>
        <w:trPr>
          <w:trHeight w:val="255" w:hRule="atLeast"/>
        </w:trPr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  <w:r>
              <w:rPr>
                <w:color w:val="000000"/>
                <w:sz w:val="16"/>
                <w:szCs w:val="16"/>
              </w:rPr>
              <w:t>COG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cus tag</w:t>
            </w:r>
          </w:p>
        </w:tc>
        <w:tc>
          <w:tcPr>
            <w:tcW w:w="6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 description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062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[C] Energy production and conversion</w:t>
            </w:r>
          </w:p>
        </w:tc>
        <w:tc>
          <w:tcPr>
            <w:tcW w:w="9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859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cohol-acetaldehyde dehydrogenase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9999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[E] Amino acid transport and metabolism</w:t>
            </w: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223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ligopeptide ABC transporter substrate-binding protein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EP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224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peptide/oligopeptide ABC transporter permease protein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EP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STER0225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peptide/oligopeptide ABC transporter ATPase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341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ccinyl-diaminopimelic descuccinlyasadipeptidase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595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anine dehydrogenase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707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pothetical protein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GM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843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Spermidine/putrescine ABC transporter permease component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GM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878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Dipeptidase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928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utative methionine synthase II (cobalamin-independent)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ET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985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mino acid ABC transporter permease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045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utative platelet activating factor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177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utative GDSL-like lipase/acylhydrolase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414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Oligopeptide ABC transporter ATPase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795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Oligopeptide ABC transporter substrate-binding protein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952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ethionine synthase II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9062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[F] Nucleotide transport and metabolism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853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ymidine phosphorylase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854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eoxyribose-phosphate aldolase, trunc. 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989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utative 5'-nucleosidase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991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utative AraC family transcriptional regulator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073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tamine amidotransferase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311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Xanthine phosphoribosyltransferase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312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Xanthine/uracil permease, trunc. 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964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utative NUDIX family pyrophosphatase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9062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[G] Carbohydrate transport and metabolism</w:t>
            </w: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146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utative bacteriocin ABC exporter accessory protein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GM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237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Glucose PTS EIICBA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249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BC transporter substrate-binding protein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GM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GT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446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Fructose PTS EIIABC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544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-glucoside PTS EIIABC components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GEPR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671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 multidrug resistance efflux pump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029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utative pullulanase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049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utative beta-glucosidase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051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utative phosphoglycerate mutase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211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robable exopolysaccharide biosynthesis protein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316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annose-6-phosphate isomerase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594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phospho-beta-glucosidase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GM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861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Trehalose-6-phosphate hydrolase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862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Trehalose PTS EIIABC components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9062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[H] Coenzyme transport and metabolism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261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Pyridoxamine kinase, trunc. 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878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mma-glutamylcysteine synthetase GshA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9062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[I] Lipid metabolism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IQR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STER0931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cetoin reductase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IR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956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Diacylglycerol kinase catalytic domain protein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9062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[J] Translation, ribosomal structure and biogenesis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STER0512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NAT family acetyltransferase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GM</w:t>
            </w:r>
          </w:p>
        </w:tc>
      </w:tr>
      <w:tr>
        <w:trPr>
          <w:trHeight w:val="255" w:hRule="atLeast"/>
        </w:trPr>
        <w:tc>
          <w:tcPr>
            <w:tcW w:w="9062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[K] Transcription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099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arR family transcriptional regulator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129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utative transcriptional regulator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GM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KG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267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oR family transcriptional regulator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GM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270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utative MarR family transcriptional regulator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KR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287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NAT family acetyltransferase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GM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657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utative transcriptional regulator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GM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665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glG family transcriptional antiterminator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018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utative maltose operon transcriptional repressor, LacI family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GM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KG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490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Transcriptional regulator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562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utative transcriptional regulator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GM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863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Trehalose operon repressor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922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utative transcriptional regulator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GM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966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Transcriptional regulator (PadR family)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9062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[L] DNA replication, recombination, and repair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015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utative transposase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GM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018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Transposase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044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Transposase (IS1193)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056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Transposase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101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Transposase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132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Transposase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152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Transposase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GM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188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1193 transposase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GM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254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Transposase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255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Transposase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290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Transposase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GM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STER0291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Transposase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GM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364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Transposase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366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Transposase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441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1216 transposase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GM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443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1167 transposase, ISL3 family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GM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569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Transposase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570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utative transposase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GM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706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Site-specific DNA-methyltransferase (adenine-specific) LlaI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GM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763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Transposase (IS1193)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785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1193 transposase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GM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806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utative transposase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807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Transposase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GM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812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utative integrase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GM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842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sase, IS204/IS1001/IS1096/IS1165/IS1167 fam.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GM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867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utative IS1193 transposase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900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utative transposase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911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Type III R/M system methylation subunit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GM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942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1193 transposase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LR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973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RISPR-associated Csm1 family protein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055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sase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GM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058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sase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GM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086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utative transposase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GM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209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sase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210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sase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275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Putative DNA alkylation repair protein, trunc. 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GM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277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utative transposase IS1193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373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sase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GM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380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Transposase IS1193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GM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415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utative Mg-dependent DNase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GM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417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sase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GM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418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sase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486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ethylated-dna--protein-cysteine methyltransferase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GM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602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Transposase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GM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754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Transposase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756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Transposase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GM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757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Transposase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760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Transposase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2009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utative IS1193 transposase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786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utative transposase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GM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871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utative phage integrase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GM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875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IS30 family transposase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GM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917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Transposase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9062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[M] Cell envelope biogenesis, outer membrane</w:t>
            </w: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110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-alanyl-D-alanine carboxypeptidase, trunc. 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154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Similar to capsule biosynthesis protein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667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acylglycerol kinase, trunc. 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GM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043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-alanyl-D-alanine carboxypeptidase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066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utative rhamnosyltransferase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GM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327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DP-glucose 4-epimerase, trunc. 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GM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450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robable large conductance mechanosensitive channel protein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GM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593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lycosyltransferase, trunc. 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GM</w:t>
            </w:r>
          </w:p>
        </w:tc>
      </w:tr>
      <w:tr>
        <w:trPr>
          <w:trHeight w:val="255" w:hRule="atLeast"/>
        </w:trPr>
        <w:tc>
          <w:tcPr>
            <w:tcW w:w="9062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[N] Cell motility and secretion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NU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495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onserved hypothetical protein (containing GBS Bsp-like repeat)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NU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497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onserved hypothetical protein (containing GBS Bsp-like repeat)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9062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[O] Posttranslational modification, protein turnover, chaperones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492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SPFH domain/Band 7 family protein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OC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638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robable immunity/modification protein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9062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[P] Inorganic ion transport and metabolism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389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utative cation transporter P-type ATPase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GM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536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utative Na+/phosphate symporter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GM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957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utative ferrichrome ABC transporter substrate-binding protein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GM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074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loride channel protein EriC, trunc. 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226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utative zinc/iron permease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391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utative potassium channel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GM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807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utative formate/nitrite transporter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9062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[Q] Secondary metabolites biosynthesis, transport and catabolism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271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cyl-CoA thioesterase I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9062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[R] General function prediction only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186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minoacylase/N-acyl-L-amino acid amidohydrolase.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GM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266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D superfamily hydrolase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385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onserved hypothetical protein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403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cetoin utilization protein,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645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Oxidoreductase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746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Short chain dehydrogenase/reductase family oxidoreductase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910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n-dependent alcohol dehydrogenase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951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utative cell surface hydrolase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996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utative HAD superfamily hydrolase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052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AD superfamily hydrolase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098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utative permease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109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utative acetyltransferase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287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utative ABC transporter ATPase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354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Similar to coenzyme PQQ synthesis protein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GM</w:t>
            </w:r>
          </w:p>
        </w:tc>
      </w:tr>
      <w:tr>
        <w:trPr>
          <w:trHeight w:val="270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374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utative</w:t>
            </w:r>
            <w:r>
              <w:rPr>
                <w:rFonts w:eastAsia="Arial Unicode MS"/>
                <w:sz w:val="16"/>
                <w:szCs w:val="16"/>
              </w:rPr>
              <w:t xml:space="preserve"> zinc metalloprotease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377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 transporter ATPase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459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AX amino terminal protease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631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robable CAAX amino terminal protease family protein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GM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679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utative membrane protein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775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utative CoA binding protein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GM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805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utative NADPH-dependent FMN reductase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806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utative NADPH-dependent FMN reductase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831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CAAX amino protease family protein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924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oxidoreductase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GM?</w:t>
            </w:r>
          </w:p>
        </w:tc>
      </w:tr>
      <w:tr>
        <w:trPr>
          <w:trHeight w:val="255" w:hRule="atLeast"/>
        </w:trPr>
        <w:tc>
          <w:tcPr>
            <w:tcW w:w="9062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[S] Function unknown</w:t>
            </w: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063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pothetical protein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119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onserved hypothetical protein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125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pothetical protein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134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Similar to lantibiotic exporter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135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pothetical protein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GM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140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Transposase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GM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141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utative glutamate/aspartate-proton symporter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GM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167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onserved membrane protein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GM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202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-alpha-glucanhydrolase (dextranase)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257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onserved hypothetical protein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GM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321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Urease cluster protein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360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onserved hypothetical protein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454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onserved hypothetical protein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459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DegV family protein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538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onserved hypothetical protein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564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robable macrolide ABC transporter, permease component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614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onserved hypothetical protein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619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pothetical protein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GM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681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onserved hypothetical protein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704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onserved hypothetical protein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744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onserved hypothetical protein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825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utative phage-related protein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892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utative type I R/M system restriction subunit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GM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979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pothetical protein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982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midase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2007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pothetical protein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GM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999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onserved hypothetical protein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015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pothetical protein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GM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038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pothetical protein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056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pothetical protein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GM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076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pothetical protein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GM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081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robable glucan-binding protein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127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pothetical protein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128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onserved hypothetical protein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GM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130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utative transmembrane protein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218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pothetical protein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GM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240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pothetical protein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GM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251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sase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284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pothetical protein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GM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336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LPXTG cell wall surface anchor protein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341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pothetical protein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342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pothetical protein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349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pothetical protein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GM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351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pothetical protein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353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pothetical protein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GM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362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onserved hypothetical protein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363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onserved hypothetical protein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GM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468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onserved hypothetical protein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511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Transposase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537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onserved hypothetical protein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588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onserved hypothetical protein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604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onserved hypothetical protein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626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robable plasmid mobilization protein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GM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658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pothetical protein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GM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671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pothetical protein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687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pothetical protein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706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pothetical protein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734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onserved hypothetical protein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802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onserved hypothetical protein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GM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815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utative HAD family hydrolase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872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pothetical protein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GM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929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utative replication initiator protein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957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utative membrane protein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062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[T] Signal transduction mechanisms</w:t>
            </w: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355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Sensor histidine kinase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473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Sensor histidine kinase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GM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TK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838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Response regulator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839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Sensor histidine kinase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TK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335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Two-component response regulator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388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Sensor histidine kinase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9062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[V] Defense mechanism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102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utative bacteriocin self-immunity protein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318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 bacteriocin/lantibiotic exporter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571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utative antimicrobial peptide ABC transporter ATPase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587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utative multidrug ABC transporter permease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GM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884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Type I R/M system restriction subunit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GM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889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Type I R/M system specificity subunit, trunc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890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Type I R/M system methyltransferase subunit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GM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893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utative type I R/M system methyltransferase subunit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GM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943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utative macrolide efflux ABC transporter permease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GM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959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ATE efflux family protein DinF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303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 transporter ATPase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GM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352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utative Na+-driven multidrug efflux pump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GM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378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 transporter ATPase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625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Type I R/M system specificity subunit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GM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719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 transporter ATPase component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9999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Phage-related gene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ag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574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Surface-associated protein CshA precursor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GM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ag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0755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Similar to streptococcal phage DNase1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age_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031</w:t>
            </w:r>
          </w:p>
        </w:tc>
        <w:tc>
          <w:tcPr>
            <w:tcW w:w="6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utative N-acetylmuramidase/endolysin, trunc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  <w:tr>
        <w:trPr>
          <w:trHeight w:val="255" w:hRule="atLeast"/>
        </w:trPr>
        <w:tc>
          <w:tcPr>
            <w:tcW w:w="1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ag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1158</w:t>
            </w:r>
          </w:p>
        </w:tc>
        <w:tc>
          <w:tcPr>
            <w:tcW w:w="6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Surface-associated protein CshA precursor, trunc.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  <w:vertAlign w:val="superscript"/>
        </w:rPr>
        <w:t>a</w:t>
      </w:r>
      <w:r>
        <w:rPr>
          <w:sz w:val="16"/>
          <w:szCs w:val="16"/>
        </w:rPr>
        <w:t xml:space="preserve"> FRAGM, truncated, FS, frameshift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6T01:38:00Z</dcterms:created>
  <dc:creator>Todd Klaenhammer</dc:creator>
  <dc:description/>
  <dc:language>en-US</dc:language>
  <cp:lastModifiedBy>yjgoh</cp:lastModifiedBy>
  <dcterms:modified xsi:type="dcterms:W3CDTF">2011-08-16T01:38:00Z</dcterms:modified>
  <cp:revision>2</cp:revision>
  <dc:subject/>
  <dc:title>Additional file 2</dc:title>
</cp:coreProperties>
</file>